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Table 3 </w:t>
      </w:r>
      <w:bookmarkStart w:id="0" w:name="_GoBack"/>
      <w:bookmarkEnd w:id="0"/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zh-CN" w:eastAsia="zh-CN" w:bidi="ar"/>
        </w:rPr>
        <w:t>Module genes of WGCNA in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 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 xml:space="preserve">GSE85452（Salmon 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zh-CN" w:eastAsia="zh-CN" w:bidi="ar"/>
        </w:rPr>
        <w:t>Module</w:t>
      </w:r>
      <w:r>
        <w:rPr>
          <w:rFonts w:hint="eastAsia" w:ascii="宋体" w:hAnsi="宋体" w:eastAsia="宋体" w:cs="宋体"/>
          <w:i w:val="0"/>
          <w:iCs w:val="0"/>
          <w:color w:val="000000"/>
          <w:kern w:val="0"/>
          <w:sz w:val="22"/>
          <w:szCs w:val="22"/>
          <w:u w:val="none"/>
          <w:lang w:val="en-US" w:eastAsia="zh-CN" w:bidi="ar"/>
        </w:rPr>
        <w:t>）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42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.</w:t>
            </w:r>
          </w:p>
        </w:tc>
        <w:tc>
          <w:tcPr>
            <w:tcW w:w="1421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 Symb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PR2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4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MTL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</w:t>
            </w:r>
          </w:p>
        </w:tc>
        <w:tc>
          <w:tcPr>
            <w:tcW w:w="142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KNK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3AR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P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S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EB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6orf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X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APC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PF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C30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WDD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AP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LR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A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SP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PT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DCB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BX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6526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AG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OD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CN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3893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58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308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D36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RS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MNB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Z2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388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BM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orf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NF14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CH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RANB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N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M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GA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WC1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P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KBP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RPS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KL1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MG20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P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IC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OX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STKD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P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D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F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DFY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WHAG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39DP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L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6orf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FG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F4L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DHHC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BK1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I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M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GGTB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C22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PF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I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HFPL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DC4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F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CAP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N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ICH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LK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F6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MA4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2orf3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R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TG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PINB8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GT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P2K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BPL11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N2A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S4A4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ND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D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VCR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73045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TI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D2L1BP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F3B2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1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G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GF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C1458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2orf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orf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FAND2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X6C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ORA12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M154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IxZmU0NTRjMDAyYTlkOTliMjg5NWNkNWRjZTRjOGMifQ=="/>
  </w:docVars>
  <w:rsids>
    <w:rsidRoot w:val="00172A27"/>
    <w:rsid w:val="26C20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5T14:54:32Z</dcterms:created>
  <dc:creator>Lenovo</dc:creator>
  <cp:lastModifiedBy>大帅哥</cp:lastModifiedBy>
  <dcterms:modified xsi:type="dcterms:W3CDTF">2024-02-15T15:00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EF2846544B5A40379F5D77E89119399B_12</vt:lpwstr>
  </property>
</Properties>
</file>